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1FC50" w14:textId="1B025C07" w:rsidR="00C672FD" w:rsidRPr="00C672FD" w:rsidRDefault="002B0FCB" w:rsidP="00C672FD">
      <w:bookmarkStart w:id="0" w:name="_GoBack"/>
      <w:bookmarkEnd w:id="0"/>
      <w:r w:rsidRPr="00180D3D">
        <w:t>S1</w:t>
      </w:r>
      <w:r w:rsidR="00EF3919">
        <w:t xml:space="preserve"> Fig</w:t>
      </w:r>
      <w:r w:rsidRPr="00180D3D">
        <w:t>.</w:t>
      </w:r>
      <w:r w:rsidR="00FF10A2">
        <w:t xml:space="preserve"> Residual plots (p</w:t>
      </w:r>
      <w:r w:rsidR="00840611" w:rsidRPr="00180D3D">
        <w:t xml:space="preserve">redicted VS. residual </w:t>
      </w:r>
      <w:r w:rsidR="00180D3D">
        <w:t>estimates</w:t>
      </w:r>
      <w:r w:rsidR="00FF10A2">
        <w:t xml:space="preserve">) </w:t>
      </w:r>
      <w:r w:rsidR="00C672FD">
        <w:t xml:space="preserve">and </w:t>
      </w:r>
      <w:r w:rsidR="00C672FD" w:rsidRPr="00C672FD">
        <w:t>quantile-quantile (</w:t>
      </w:r>
      <w:r w:rsidR="00C672FD">
        <w:t>QQ)</w:t>
      </w:r>
      <w:r w:rsidR="00C672FD" w:rsidRPr="00C672FD">
        <w:t> plot</w:t>
      </w:r>
      <w:r w:rsidR="00C672FD">
        <w:t>s</w:t>
      </w:r>
      <w:r w:rsidR="00C672FD" w:rsidRPr="00C672FD">
        <w:t> </w:t>
      </w:r>
    </w:p>
    <w:p w14:paraId="131980BA" w14:textId="77777777" w:rsidR="00294CA7" w:rsidRPr="00180D3D" w:rsidRDefault="00FF10A2">
      <w:r>
        <w:t xml:space="preserve">for the </w:t>
      </w:r>
      <w:r w:rsidRPr="00FF10A2">
        <w:t xml:space="preserve">Multilevel regression models </w:t>
      </w:r>
      <w:r>
        <w:t>for</w:t>
      </w:r>
      <w:r w:rsidRPr="00FF10A2">
        <w:t xml:space="preserve"> 59 </w:t>
      </w:r>
      <w:r>
        <w:t>DHS countries</w:t>
      </w:r>
    </w:p>
    <w:p w14:paraId="546C161E" w14:textId="77777777" w:rsidR="002B0FCB" w:rsidRPr="000B1AEF" w:rsidRDefault="000B1AEF" w:rsidP="002B0FCB">
      <w:pPr>
        <w:jc w:val="center"/>
        <w:rPr>
          <w:lang w:val="es-ES"/>
        </w:rPr>
      </w:pPr>
      <w:r w:rsidRPr="000B1AEF">
        <w:rPr>
          <w:noProof/>
        </w:rPr>
        <w:drawing>
          <wp:inline distT="0" distB="0" distL="0" distR="0" wp14:anchorId="737754CE" wp14:editId="43FD606A">
            <wp:extent cx="4400550" cy="3200400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0055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95FBA" w14:textId="77777777" w:rsidR="00E1727A" w:rsidRDefault="000B1AEF" w:rsidP="002B0FCB">
      <w:pPr>
        <w:jc w:val="center"/>
        <w:rPr>
          <w:lang w:val="es-ES"/>
        </w:rPr>
      </w:pPr>
      <w:r w:rsidRPr="000B1AEF">
        <w:rPr>
          <w:noProof/>
        </w:rPr>
        <w:drawing>
          <wp:inline distT="0" distB="0" distL="0" distR="0" wp14:anchorId="6A68ACD4" wp14:editId="4CBB378D">
            <wp:extent cx="4400550" cy="3200400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0055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A52D1" w14:textId="77777777" w:rsidR="000B1AEF" w:rsidRPr="000B1AEF" w:rsidRDefault="000B1AEF" w:rsidP="002B0FCB">
      <w:pPr>
        <w:jc w:val="center"/>
        <w:rPr>
          <w:lang w:val="es-ES"/>
        </w:rPr>
      </w:pPr>
      <w:r w:rsidRPr="000B1AEF">
        <w:rPr>
          <w:noProof/>
        </w:rPr>
        <w:lastRenderedPageBreak/>
        <w:drawing>
          <wp:inline distT="0" distB="0" distL="0" distR="0" wp14:anchorId="454F03B3" wp14:editId="034DBDF3">
            <wp:extent cx="4400550" cy="3200400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0055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7D326" w14:textId="77777777" w:rsidR="00ED4D13" w:rsidRPr="000B1AEF" w:rsidRDefault="00ED4D13" w:rsidP="002B0FCB">
      <w:pPr>
        <w:jc w:val="center"/>
        <w:rPr>
          <w:lang w:val="es-ES"/>
        </w:rPr>
      </w:pPr>
    </w:p>
    <w:p w14:paraId="1F7C2DA0" w14:textId="77777777" w:rsidR="00C84497" w:rsidRDefault="002B0FCB" w:rsidP="00C84497">
      <w:pPr>
        <w:jc w:val="center"/>
        <w:rPr>
          <w:lang w:val="es-ES"/>
        </w:rPr>
      </w:pPr>
      <w:r w:rsidRPr="002B0FCB">
        <w:rPr>
          <w:noProof/>
        </w:rPr>
        <w:drawing>
          <wp:inline distT="0" distB="0" distL="0" distR="0" wp14:anchorId="587CD789" wp14:editId="48658ED1">
            <wp:extent cx="2514600" cy="1828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F1E46" w14:textId="77777777" w:rsidR="002B0FCB" w:rsidRPr="002B0FCB" w:rsidRDefault="002B0FCB" w:rsidP="00C84497">
      <w:pPr>
        <w:jc w:val="center"/>
        <w:rPr>
          <w:lang w:val="es-ES"/>
        </w:rPr>
      </w:pPr>
    </w:p>
    <w:p w14:paraId="65696AC0" w14:textId="77777777" w:rsidR="00C84497" w:rsidRDefault="00C84497">
      <w:pPr>
        <w:rPr>
          <w:lang w:val="es-ES"/>
        </w:rPr>
      </w:pPr>
    </w:p>
    <w:p w14:paraId="18312364" w14:textId="77777777" w:rsidR="00C84497" w:rsidRPr="00C84497" w:rsidRDefault="00C84497">
      <w:pPr>
        <w:rPr>
          <w:lang w:val="es-ES"/>
        </w:rPr>
      </w:pPr>
    </w:p>
    <w:p w14:paraId="30276C6D" w14:textId="77777777" w:rsidR="00C84497" w:rsidRPr="00C84497" w:rsidRDefault="00C84497">
      <w:pPr>
        <w:rPr>
          <w:lang w:val="es-ES"/>
        </w:rPr>
      </w:pPr>
    </w:p>
    <w:sectPr w:rsidR="00C84497" w:rsidRPr="00C84497" w:rsidSect="004E5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497"/>
    <w:rsid w:val="000B1AEF"/>
    <w:rsid w:val="00171212"/>
    <w:rsid w:val="00180D3D"/>
    <w:rsid w:val="001C7394"/>
    <w:rsid w:val="00294CA7"/>
    <w:rsid w:val="002B0FCB"/>
    <w:rsid w:val="004D0DD2"/>
    <w:rsid w:val="004E5763"/>
    <w:rsid w:val="00840611"/>
    <w:rsid w:val="00B46E79"/>
    <w:rsid w:val="00C672FD"/>
    <w:rsid w:val="00C84497"/>
    <w:rsid w:val="00E1727A"/>
    <w:rsid w:val="00ED4D13"/>
    <w:rsid w:val="00EF3919"/>
    <w:rsid w:val="00FF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F8B16"/>
  <w15:chartTrackingRefBased/>
  <w15:docId w15:val="{0D685BB5-4DED-934F-BE67-FE81D0CAC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75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ejia Guevara</dc:creator>
  <cp:keywords/>
  <dc:description/>
  <cp:lastModifiedBy>Rebecca Green</cp:lastModifiedBy>
  <cp:revision>3</cp:revision>
  <dcterms:created xsi:type="dcterms:W3CDTF">2018-03-11T18:30:00Z</dcterms:created>
  <dcterms:modified xsi:type="dcterms:W3CDTF">2018-04-09T13:37:00Z</dcterms:modified>
</cp:coreProperties>
</file>